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;Bold" w:ascii="Arial;Bold" w:hAnsi="Arial;Bold"/>
          <w:b/>
          <w:bCs/>
          <w:sz w:val="22"/>
          <w:shd w:fill="FFFFFF" w:val="clear"/>
        </w:rPr>
        <w:t>S3 Appendix</w:t>
      </w:r>
      <w:r>
        <w:rPr>
          <w:rFonts w:cs="Arial;Bold" w:ascii="Arial;Bold" w:hAnsi="Arial;Bold"/>
          <w:sz w:val="22"/>
          <w:shd w:fill="FFFFFF" w:val="clear"/>
        </w:rPr>
        <w:t xml:space="preserve">. R code used to fit generalised linear mixed models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>library(MuMIn)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eastAsia="Arial" w:cs="Arial" w:ascii="Arial" w:hAnsi="Arial"/>
          <w:sz w:val="22"/>
          <w:shd w:fill="FFFFFF" w:val="clear"/>
        </w:rPr>
        <w:t xml:space="preserve"> </w:t>
      </w:r>
      <w:r>
        <w:rPr>
          <w:rFonts w:cs="Arial" w:ascii="Arial" w:hAnsi="Arial"/>
          <w:sz w:val="22"/>
          <w:shd w:fill="FFFFFF" w:val="clear"/>
        </w:rPr>
        <w:t xml:space="preserve">library(arm)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library(lme4)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read.csv(file="Data.csv",head=TRUE,sep=",")-&gt;data </w:t>
      </w:r>
    </w:p>
    <w:p>
      <w:pPr>
        <w:pStyle w:val="TextBody"/>
        <w:rPr>
          <w:rFonts w:ascii="Arial" w:hAnsi="Arial" w:cs="Arial"/>
          <w:sz w:val="22"/>
          <w:shd w:fill="auto" w:val="clear"/>
        </w:rPr>
      </w:pPr>
      <w:r>
        <w:rPr>
          <w:rFonts w:cs="Arial" w:ascii="Arial" w:hAnsi="Arial"/>
          <w:sz w:val="22"/>
          <w:shd w:fill="FFFFFF" w:val="clear"/>
        </w:rPr>
        <w:t xml:space="preserve">data[data$Player.OptOut==0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auto" w:val="clear"/>
        </w:rPr>
        <w:t xml:space="preserve">data[data$Partner.OptOut==0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#Model 1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data$Players.type==0&amp;data$Game.type==0,]-&gt;dataweaksym data[data$Players.type==1&amp;data$Game.type==0,]-&gt;datastrongsym data[data$Players.type==0&amp;data$Game.type==1,]-&gt;dataweakasym data[data$Players.type==1&amp;data$Game.type==1,]-&gt;datastrongasym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rowSums(table(dataweaksym$Subject.ID,dataweaksym$Cooperation.time)%*%diag(c(0,1,2, 3,4,5)))/rowSums(table(dataweaksym$Subject.ID,dataweaksym$Cooperation.time))- &gt;weaksym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cbind(row.names(table(dataweaksym$Subject.ID,dataweaksym$Cooperation.time)),weaksy m,rep(0,60),rep(0,60))-&gt;weaksym2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rowSums(table(datastrongsym$Subject.ID,datastrongsym$Cooperation.time)%*%diag(c(0,1, 2,3,4,5)))/rowSums(table(datastrongsym$Subject.ID,datastrongsym$Cooperation.time))- &gt;strongsym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cbind(row.names(table(datastrongsym$Subject.ID,datastrongsym$Cooperation.time)),strong sym,rep(1,60),rep(0,60))-&gt;strongsym2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rowSums(table(dataweakasym$Subject.ID,dataweakasym$Cooperation.time)%*%diag(c(0,1 ,2,3,4,5)))/rowSums(table(dataweakasym$Subject.ID,dataweakasym$Cooperation.time))- &gt;weakasym </w:t>
      </w:r>
    </w:p>
    <w:p>
      <w:pPr>
        <w:pStyle w:val="TextBody"/>
        <w:rPr>
          <w:rFonts w:ascii="Calibri" w:hAnsi="Calibri" w:cs="Calibri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cbind(row.names(table(dataweakasym$Subject.ID,dataweakasym$Cooperation.time)),weak asym,rep(0,60),rep(1,60))-&gt;weakasym2 </w:t>
      </w:r>
    </w:p>
    <w:p>
      <w:pPr>
        <w:pStyle w:val="TextBody"/>
        <w:rPr>
          <w:rFonts w:ascii="Calibri" w:hAnsi="Calibri" w:cs="Calibri"/>
          <w:sz w:val="22"/>
          <w:shd w:fill="FFFFFF" w:val="clear"/>
        </w:rPr>
      </w:pPr>
      <w:r>
        <w:rPr>
          <w:rFonts w:cs="Calibri" w:ascii="Calibri" w:hAnsi="Calibri"/>
          <w:sz w:val="22"/>
          <w:shd w:fill="FFFFFF" w:val="clear"/>
        </w:rPr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rowSums(table(datastrongasym$Subject.ID,datastrongasym$Cooperation.time)%*%diag(c(0 ,1,2,3,4,5)))/rowSums(table(datastrongasym$Subject.ID,datastrongasym$Cooperation.time)) -&gt;strongasym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cbind(row.names(table(datastrongasym$Subject.ID,datastrongasym$Cooperation.time)),stro ngasym,rep(1,60),rep(1,60))-&gt;strongasym2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rbind(weaksym2,strongsym2,weakasym2,strongasym2)-&gt;data2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.frame(data2)-&gt;data2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names(data2)&lt;-c("Subject.ID","mean","Players.type","Game.type")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as.numeric(as.character(data2$mean))-&gt;data2$mean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global.model&lt;- lmer(mean~Game.type*Players.type+(1|Subject.ID),data = data2,na.action = "na.fail",REML=F)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stdz.model &lt;- standardize(global.model,standardize.y = FALSE) model.set &lt;- dredge(stdz.model) top.models &lt;- get.models(model.set, subset = delta&lt;2) model.avg(top.models)-&gt;m1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#Model 2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read.csv(file="Data.csv",head=TRUE,sep=",")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data$Player.OptOut==0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data$Partner.OptOut==0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data$Player.Cooperated.More.than.Partner==1,]- &gt;dataPlayer.Cooperated.More.than.Partner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global.model&lt;- glmer(Player.Punished~Game.type*Players.type+(1|Subject.ID),family=binomial,data = dataPlayer.Cooperated.More.than.Partner,na.action = "na.fail",control=glmerControl(optimizer="bobyqa")) </w:t>
      </w:r>
    </w:p>
    <w:p>
      <w:pPr>
        <w:pStyle w:val="TextBody"/>
        <w:rPr>
          <w:rFonts w:ascii="Calibri" w:hAnsi="Calibri" w:cs="Calibri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stdz.model &lt;- standardize(global.model,standardize.y = FALSE) model.set &lt;- dredge(stdz.model)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eastAsia="Calibri" w:cs="Calibri" w:ascii="Calibri" w:hAnsi="Calibri"/>
          <w:sz w:val="22"/>
          <w:shd w:fill="FFFFFF" w:val="clear"/>
        </w:rPr>
        <w:t xml:space="preserve">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top.models &lt;- get.models(model.set, subset = delta&lt;2) stdz.model-&gt;m2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#Model 3 </w:t>
      </w:r>
    </w:p>
    <w:p>
      <w:pPr>
        <w:pStyle w:val="TextBody"/>
        <w:rPr>
          <w:rFonts w:ascii="Arial" w:hAnsi="Arial" w:cs="Arial"/>
          <w:sz w:val="22"/>
          <w:shd w:fill="FFFF00" w:val="clear"/>
        </w:rPr>
      </w:pPr>
      <w:r>
        <w:rPr>
          <w:rFonts w:cs="Arial" w:ascii="Arial" w:hAnsi="Arial"/>
          <w:sz w:val="22"/>
          <w:shd w:fill="FFFFFF" w:val="clear"/>
        </w:rPr>
        <w:t xml:space="preserve">read.csv(file="Data.csv",head=TRUE,sep=",")-&gt;data </w:t>
      </w:r>
    </w:p>
    <w:p>
      <w:pPr>
        <w:pStyle w:val="TextBody"/>
        <w:rPr>
          <w:rFonts w:ascii="Arial" w:hAnsi="Arial" w:cs="Arial"/>
          <w:sz w:val="22"/>
          <w:shd w:fill="FFFF00" w:val="clear"/>
        </w:rPr>
      </w:pPr>
      <w:r>
        <w:rPr>
          <w:rFonts w:cs="Arial" w:ascii="Arial" w:hAnsi="Arial"/>
          <w:sz w:val="22"/>
          <w:shd w:fill="FFFF00" w:val="clear"/>
        </w:rPr>
        <w:t xml:space="preserve">data[data$Player.OptOut==0,]-&gt;data </w:t>
      </w:r>
    </w:p>
    <w:p>
      <w:pPr>
        <w:pStyle w:val="TextBody"/>
        <w:rPr>
          <w:rFonts w:ascii="Arial" w:hAnsi="Arial" w:cs="Arial"/>
          <w:sz w:val="22"/>
          <w:shd w:fill="FFFF00" w:val="clear"/>
        </w:rPr>
      </w:pPr>
      <w:r>
        <w:rPr>
          <w:rFonts w:cs="Arial" w:ascii="Arial" w:hAnsi="Arial"/>
          <w:sz w:val="22"/>
          <w:shd w:fill="FFFF00" w:val="clear"/>
        </w:rPr>
        <w:t xml:space="preserve">data[data$Partner.OptOut==0,]-&gt;data </w:t>
      </w:r>
    </w:p>
    <w:p>
      <w:pPr>
        <w:pStyle w:val="TextBody"/>
        <w:rPr>
          <w:rFonts w:ascii="Arial" w:hAnsi="Arial" w:cs="Arial"/>
          <w:sz w:val="22"/>
          <w:shd w:fill="FFFF00" w:val="clear"/>
        </w:rPr>
      </w:pPr>
      <w:r>
        <w:rPr>
          <w:rFonts w:cs="Arial" w:ascii="Arial" w:hAnsi="Arial"/>
          <w:sz w:val="22"/>
          <w:shd w:fill="FFFF00" w:val="clear"/>
        </w:rPr>
        <w:t xml:space="preserve">data[data$Player.OptOut.Prev==0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00" w:val="clear"/>
        </w:rPr>
        <w:t xml:space="preserve">data[data$Partner.OptOut.Prev==0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complete.cases(data$Increased)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complete.cases(data$Partner.Punished.Prev)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data$Player.Cooperated.Less.than.Partner.in.Prev==1,]- &gt;dataPlayer.Cooperated.Less.than.Partnerlast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global.model&lt;- glmer(Increased~Partner.Punished.Prev*Game.type*Players.type+Partner.Punished.Prev+( 1|Subject.ID),family=binomial,control=glmerControl(optimizer="bobyqa"), data = dataPlayer.Cooperated.Less.than.Partnerlast,na.action = "na.fail")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stdz.model &lt;- standardize(global.model,standardize.y = FALSE) model.set &lt;- dredge(stdz.model) top.models &lt;- get.models(model.set, subset = delta&lt;2) model.avg(top.models)-&gt;m3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>#Model 4</w:t>
      </w:r>
    </w:p>
    <w:p>
      <w:pPr>
        <w:pStyle w:val="TextBody"/>
        <w:rPr>
          <w:rFonts w:ascii="Arial" w:hAnsi="Arial" w:cs="Arial"/>
          <w:sz w:val="22"/>
          <w:shd w:fill="FFFF00" w:val="clear"/>
        </w:rPr>
      </w:pPr>
      <w:r>
        <w:rPr>
          <w:rFonts w:eastAsia="Arial" w:cs="Arial" w:ascii="Arial" w:hAnsi="Arial"/>
          <w:sz w:val="22"/>
          <w:shd w:fill="FFFFFF" w:val="clear"/>
        </w:rPr>
        <w:t xml:space="preserve"> </w:t>
      </w:r>
      <w:r>
        <w:rPr>
          <w:rFonts w:cs="Arial" w:ascii="Arial" w:hAnsi="Arial"/>
          <w:sz w:val="22"/>
          <w:shd w:fill="FFFFFF" w:val="clear"/>
        </w:rPr>
        <w:t xml:space="preserve">read.csv(file="Data.csv",head=TRUE,sep=",")-&gt;data </w:t>
      </w:r>
    </w:p>
    <w:p>
      <w:pPr>
        <w:pStyle w:val="TextBody"/>
        <w:rPr>
          <w:rFonts w:ascii="Arial" w:hAnsi="Arial" w:cs="Arial"/>
          <w:sz w:val="22"/>
          <w:shd w:fill="FFFF00" w:val="clear"/>
        </w:rPr>
      </w:pPr>
      <w:r>
        <w:rPr>
          <w:rFonts w:cs="Arial" w:ascii="Arial" w:hAnsi="Arial"/>
          <w:sz w:val="22"/>
          <w:shd w:fill="FFFF00" w:val="clear"/>
        </w:rPr>
        <w:t xml:space="preserve">data[data$Player.OptOut==0,]-&gt;data </w:t>
      </w:r>
    </w:p>
    <w:p>
      <w:pPr>
        <w:pStyle w:val="TextBody"/>
        <w:rPr>
          <w:rFonts w:ascii="Arial" w:hAnsi="Arial" w:cs="Arial"/>
          <w:sz w:val="22"/>
          <w:shd w:fill="FFFF00" w:val="clear"/>
        </w:rPr>
      </w:pPr>
      <w:r>
        <w:rPr>
          <w:rFonts w:cs="Arial" w:ascii="Arial" w:hAnsi="Arial"/>
          <w:sz w:val="22"/>
          <w:shd w:fill="FFFF00" w:val="clear"/>
        </w:rPr>
        <w:t xml:space="preserve">data[data$Partner.OptOut==0,]-&gt;data </w:t>
      </w:r>
    </w:p>
    <w:p>
      <w:pPr>
        <w:pStyle w:val="TextBody"/>
        <w:rPr>
          <w:rFonts w:ascii="Arial" w:hAnsi="Arial" w:cs="Arial"/>
          <w:sz w:val="22"/>
          <w:shd w:fill="FFFF00" w:val="clear"/>
        </w:rPr>
      </w:pPr>
      <w:r>
        <w:rPr>
          <w:rFonts w:cs="Arial" w:ascii="Arial" w:hAnsi="Arial"/>
          <w:sz w:val="22"/>
          <w:shd w:fill="FFFF00" w:val="clear"/>
        </w:rPr>
        <w:t xml:space="preserve">data[data$Player.OptOut.Prev==0,]-&gt;data </w:t>
      </w:r>
      <w:r>
        <w:rPr>
          <w:rFonts w:cs="Calibri" w:ascii="Calibri" w:hAnsi="Calibri"/>
          <w:sz w:val="22"/>
          <w:shd w:fill="FFFF00" w:val="clear"/>
        </w:rPr>
        <w:t xml:space="preserve">13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00" w:val="clear"/>
        </w:rPr>
        <w:t xml:space="preserve">data[data$Partner.OptOut.Prev==0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complete.cases(data$Partner.Punished.Prev)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data$Player.Cooperated.Less.than.Partner.in.Prev==1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data$Player.Cooperated.Less.than.Partner==1,]- &gt;dataPlayer.Cooperated.Less.than.PartnerlastPlayer.Cooperated.Less.than.Partnernow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global.model&lt;- glmer(Player.Punished~Partner.Punished.Prev*Game.type*Players.type+(1|Subject.ID),famil y=binomial, data = dataPlayer.Cooperated.Less.than.PartnerlastPlayer.Cooperated.Less.than.Partnernow,na.a ction = "na.fail",control=glmerControl(optimizer="bobyqa"))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stdz.model &lt;- standardize(global.model,standardize.y = FALSE) model.set &lt;- dredge(stdz.model) top.models &lt;- get.models(model.set, subset = delta&lt;2) model.avg(top.models)-&gt;m4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confint(m4)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#Model 5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read.csv(file="Data.csv",head=TRUE,sep=",")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global.model&lt;- glmer(Player.OptOut~Players.type*Game.type+(1|Subject.ID),family=binomial, data = data,na.action = "na.fail",control=glmerControl(optimizer="bobyqa"))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stdz.model &lt;- standardize(global.model,standardize.y = FALSE) model.set &lt;- dredge(stdz.model) top.models &lt;- get.models(model.set, subset = delta&lt;2) stdz.model-&gt;m4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#Model 6 read.csv(file="Data.csv",head=TRUE,sep=",")-&gt;data </w:t>
      </w:r>
      <w:r>
        <w:rPr>
          <w:rFonts w:cs="Calibri" w:ascii="Calibri" w:hAnsi="Calibri"/>
          <w:sz w:val="22"/>
          <w:shd w:fill="FFFFFF" w:val="clear"/>
        </w:rPr>
        <w:t xml:space="preserve">14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data$Player.OptOut.Prev==0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data$Partner.OptOut.Prev==0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complete.cases(data$Partner.Punished.Prev)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data$Player.Cooperated.Less.than.Partner.in.Prev==1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data[data$Partners.type==1&amp;data$Players.type==0,]-&gt;data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global.model&lt;- glmer(Player.OptOut~Partner.Punished.Prev+(1|Subject.ID),family=binomial, data = data,na.action = "na.fail",control=glmerControl(optimizer="bobyqa")) </w:t>
      </w:r>
    </w:p>
    <w:p>
      <w:pPr>
        <w:pStyle w:val="TextBody"/>
        <w:rPr>
          <w:rFonts w:ascii="Arial" w:hAnsi="Arial" w:cs="Arial"/>
          <w:sz w:val="22"/>
          <w:shd w:fill="FFFFFF" w:val="clear"/>
        </w:rPr>
      </w:pPr>
      <w:r>
        <w:rPr>
          <w:rFonts w:cs="Arial" w:ascii="Arial" w:hAnsi="Arial"/>
          <w:sz w:val="22"/>
          <w:shd w:fill="FFFFFF" w:val="clear"/>
        </w:rPr>
        <w:t xml:space="preserve">stdz.model &lt;- standardize(global.model,standardize.y = FALSE) model.set &lt;- dredge(stdz.model) top.models &lt;- get.models(model.set, subset = delta&lt;2) stdz.model-&gt;m6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Arial">
    <w:altName w:val="Bold"/>
    <w:charset w:val="80"/>
    <w:family w:val="swiss"/>
    <w:pitch w:val="default"/>
  </w:font>
  <w:font w:name="Arial">
    <w:charset w:val="80"/>
    <w:family w:val="swiss"/>
    <w:pitch w:val="default"/>
  </w:font>
  <w:font w:name="Calibri"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1:27:04Z</dcterms:created>
  <dc:creator>Nichola Raihani</dc:creator>
  <dc:description/>
  <dc:language>en-US</dc:language>
  <cp:lastModifiedBy>Nichola Raihani</cp:lastModifiedBy>
  <dcterms:modified xsi:type="dcterms:W3CDTF">2016-02-25T11:28:40Z</dcterms:modified>
  <cp:revision>1</cp:revision>
  <dc:subject/>
  <dc:title/>
</cp:coreProperties>
</file>